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23D1E" w:rsidRDefault="00723D1E" w:rsidP="00723D1E">
      <w:pPr>
        <w:spacing w:line="360" w:lineRule="auto"/>
        <w:jc w:val="both"/>
      </w:pPr>
    </w:p>
    <w:p w:rsidR="00723D1E" w:rsidRPr="00136B6C" w:rsidRDefault="00723D1E" w:rsidP="00723D1E">
      <w:pPr>
        <w:spacing w:line="360" w:lineRule="auto"/>
        <w:jc w:val="both"/>
        <w:rPr>
          <w:b/>
          <w:bCs/>
        </w:rPr>
      </w:pPr>
      <w:r w:rsidRPr="00136B6C">
        <w:rPr>
          <w:b/>
          <w:bCs/>
        </w:rPr>
        <w:t xml:space="preserve">Table </w:t>
      </w:r>
      <w:r>
        <w:rPr>
          <w:b/>
          <w:bCs/>
        </w:rPr>
        <w:t>S</w:t>
      </w:r>
      <w:r w:rsidRPr="00136B6C">
        <w:rPr>
          <w:b/>
          <w:bCs/>
        </w:rPr>
        <w:t>2 Country of Origin - Full Breakdown)</w:t>
      </w:r>
    </w:p>
    <w:tbl>
      <w:tblPr>
        <w:tblW w:w="73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3"/>
        <w:gridCol w:w="2651"/>
      </w:tblGrid>
      <w:tr w:rsidR="00723D1E" w:rsidRPr="00AF7D43" w:rsidTr="001762FF">
        <w:trPr>
          <w:trHeight w:val="32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:rsidR="00723D1E" w:rsidRPr="00136B6C" w:rsidRDefault="00723D1E" w:rsidP="001762FF">
            <w:pPr>
              <w:rPr>
                <w:b/>
                <w:bCs/>
                <w:color w:val="000000"/>
              </w:rPr>
            </w:pPr>
            <w:r w:rsidRPr="00136B6C">
              <w:rPr>
                <w:b/>
                <w:bCs/>
                <w:color w:val="000000"/>
              </w:rPr>
              <w:t>Country</w:t>
            </w: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723D1E" w:rsidRPr="00136B6C" w:rsidRDefault="00723D1E" w:rsidP="001762FF">
            <w:pPr>
              <w:rPr>
                <w:b/>
                <w:bCs/>
                <w:color w:val="000000"/>
              </w:rPr>
            </w:pPr>
            <w:r w:rsidRPr="00136B6C">
              <w:rPr>
                <w:b/>
                <w:bCs/>
                <w:color w:val="000000"/>
              </w:rPr>
              <w:t>N (%)</w:t>
            </w:r>
          </w:p>
        </w:tc>
      </w:tr>
      <w:tr w:rsidR="00723D1E" w:rsidRPr="00AF7D43" w:rsidTr="001762FF">
        <w:trPr>
          <w:trHeight w:val="32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:rsidR="00723D1E" w:rsidRPr="00136B6C" w:rsidRDefault="00723D1E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Nigeria</w:t>
            </w: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723D1E" w:rsidRPr="00136B6C" w:rsidRDefault="00723D1E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86 (57.3)</w:t>
            </w:r>
          </w:p>
        </w:tc>
      </w:tr>
      <w:tr w:rsidR="00723D1E" w:rsidRPr="00AF7D43" w:rsidTr="001762FF">
        <w:trPr>
          <w:trHeight w:val="32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:rsidR="00723D1E" w:rsidRPr="00136B6C" w:rsidRDefault="00723D1E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Cameroon</w:t>
            </w: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723D1E" w:rsidRPr="00136B6C" w:rsidRDefault="00723D1E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6 (4.0)</w:t>
            </w:r>
          </w:p>
        </w:tc>
      </w:tr>
      <w:tr w:rsidR="00723D1E" w:rsidRPr="00AF7D43" w:rsidTr="001762FF">
        <w:trPr>
          <w:trHeight w:val="32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:rsidR="00723D1E" w:rsidRPr="00136B6C" w:rsidRDefault="00723D1E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Ghana</w:t>
            </w: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723D1E" w:rsidRPr="00136B6C" w:rsidRDefault="00723D1E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16 (10.7)</w:t>
            </w:r>
          </w:p>
        </w:tc>
      </w:tr>
      <w:tr w:rsidR="00723D1E" w:rsidRPr="00AF7D43" w:rsidTr="001762FF">
        <w:trPr>
          <w:trHeight w:val="32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:rsidR="00723D1E" w:rsidRPr="00136B6C" w:rsidRDefault="00723D1E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Angola</w:t>
            </w: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723D1E" w:rsidRPr="00136B6C" w:rsidRDefault="00723D1E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4 (2.7)</w:t>
            </w:r>
          </w:p>
        </w:tc>
      </w:tr>
      <w:tr w:rsidR="00723D1E" w:rsidRPr="00AF7D43" w:rsidTr="001762FF">
        <w:trPr>
          <w:trHeight w:val="32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:rsidR="00723D1E" w:rsidRPr="00136B6C" w:rsidRDefault="00723D1E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Burkina Faso</w:t>
            </w: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723D1E" w:rsidRPr="00136B6C" w:rsidRDefault="00723D1E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3 (2.0)</w:t>
            </w:r>
          </w:p>
        </w:tc>
      </w:tr>
      <w:tr w:rsidR="00723D1E" w:rsidRPr="00AF7D43" w:rsidTr="001762FF">
        <w:trPr>
          <w:trHeight w:val="32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:rsidR="00723D1E" w:rsidRPr="00136B6C" w:rsidRDefault="00723D1E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Central African Republic</w:t>
            </w: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723D1E" w:rsidRPr="00136B6C" w:rsidRDefault="00723D1E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2 (1.3)</w:t>
            </w:r>
          </w:p>
        </w:tc>
      </w:tr>
      <w:tr w:rsidR="00723D1E" w:rsidRPr="00AF7D43" w:rsidTr="001762FF">
        <w:trPr>
          <w:trHeight w:val="32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:rsidR="00723D1E" w:rsidRPr="00136B6C" w:rsidRDefault="00723D1E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Chad</w:t>
            </w: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723D1E" w:rsidRPr="00136B6C" w:rsidRDefault="00723D1E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5 (3.3)</w:t>
            </w:r>
          </w:p>
        </w:tc>
      </w:tr>
      <w:tr w:rsidR="00723D1E" w:rsidRPr="00AF7D43" w:rsidTr="001762FF">
        <w:trPr>
          <w:trHeight w:val="32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:rsidR="00723D1E" w:rsidRPr="00136B6C" w:rsidRDefault="00723D1E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Comoros</w:t>
            </w: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723D1E" w:rsidRPr="00136B6C" w:rsidRDefault="00723D1E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1 (0.7)</w:t>
            </w:r>
          </w:p>
        </w:tc>
      </w:tr>
      <w:tr w:rsidR="00723D1E" w:rsidRPr="00AF7D43" w:rsidTr="001762FF">
        <w:trPr>
          <w:trHeight w:val="32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:rsidR="00723D1E" w:rsidRPr="00136B6C" w:rsidRDefault="00723D1E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Congo DR</w:t>
            </w: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723D1E" w:rsidRPr="00136B6C" w:rsidRDefault="00723D1E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4 (2.7)</w:t>
            </w:r>
          </w:p>
        </w:tc>
      </w:tr>
      <w:tr w:rsidR="00723D1E" w:rsidRPr="00AF7D43" w:rsidTr="001762FF">
        <w:trPr>
          <w:trHeight w:val="32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:rsidR="00723D1E" w:rsidRPr="00136B6C" w:rsidRDefault="00723D1E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Côte d'Ivoire</w:t>
            </w: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723D1E" w:rsidRPr="00136B6C" w:rsidRDefault="00723D1E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1 (0.7)</w:t>
            </w:r>
          </w:p>
        </w:tc>
      </w:tr>
      <w:tr w:rsidR="00723D1E" w:rsidRPr="00AF7D43" w:rsidTr="001762FF">
        <w:trPr>
          <w:trHeight w:val="32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:rsidR="00723D1E" w:rsidRPr="00136B6C" w:rsidRDefault="00723D1E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Gabon</w:t>
            </w: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723D1E" w:rsidRPr="00136B6C" w:rsidRDefault="00723D1E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1 (0.7)</w:t>
            </w:r>
          </w:p>
        </w:tc>
      </w:tr>
      <w:tr w:rsidR="00723D1E" w:rsidRPr="00AF7D43" w:rsidTr="001762FF">
        <w:trPr>
          <w:trHeight w:val="32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:rsidR="00723D1E" w:rsidRPr="00136B6C" w:rsidRDefault="00723D1E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The Gambia</w:t>
            </w: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723D1E" w:rsidRPr="00136B6C" w:rsidRDefault="00723D1E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1 (0.7)</w:t>
            </w:r>
          </w:p>
        </w:tc>
      </w:tr>
      <w:tr w:rsidR="00723D1E" w:rsidRPr="00AF7D43" w:rsidTr="001762FF">
        <w:trPr>
          <w:trHeight w:val="32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:rsidR="00723D1E" w:rsidRPr="00136B6C" w:rsidRDefault="00723D1E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Guinea</w:t>
            </w: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723D1E" w:rsidRPr="00136B6C" w:rsidRDefault="00723D1E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2 (1.3)</w:t>
            </w:r>
          </w:p>
        </w:tc>
      </w:tr>
      <w:tr w:rsidR="00723D1E" w:rsidRPr="00AF7D43" w:rsidTr="001762FF">
        <w:trPr>
          <w:trHeight w:val="32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:rsidR="00723D1E" w:rsidRPr="00136B6C" w:rsidRDefault="00723D1E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Kenya</w:t>
            </w: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723D1E" w:rsidRPr="00136B6C" w:rsidRDefault="00723D1E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1 (0.7)</w:t>
            </w:r>
          </w:p>
        </w:tc>
      </w:tr>
      <w:tr w:rsidR="00723D1E" w:rsidRPr="00AF7D43" w:rsidTr="001762FF">
        <w:trPr>
          <w:trHeight w:val="32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:rsidR="00723D1E" w:rsidRPr="00136B6C" w:rsidRDefault="00723D1E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Liberia</w:t>
            </w: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723D1E" w:rsidRPr="00136B6C" w:rsidRDefault="00723D1E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1 (0.7)</w:t>
            </w:r>
          </w:p>
        </w:tc>
      </w:tr>
      <w:tr w:rsidR="00723D1E" w:rsidRPr="00AF7D43" w:rsidTr="001762FF">
        <w:trPr>
          <w:trHeight w:val="32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:rsidR="00723D1E" w:rsidRPr="00136B6C" w:rsidRDefault="00723D1E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Benin</w:t>
            </w: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723D1E" w:rsidRPr="00136B6C" w:rsidRDefault="00723D1E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1 (0.7)</w:t>
            </w:r>
          </w:p>
        </w:tc>
      </w:tr>
      <w:tr w:rsidR="00723D1E" w:rsidRPr="00AF7D43" w:rsidTr="001762FF">
        <w:trPr>
          <w:trHeight w:val="32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:rsidR="00723D1E" w:rsidRPr="00136B6C" w:rsidRDefault="00723D1E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Mali</w:t>
            </w: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723D1E" w:rsidRPr="00136B6C" w:rsidRDefault="00723D1E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4 (2.7)</w:t>
            </w:r>
          </w:p>
        </w:tc>
      </w:tr>
      <w:tr w:rsidR="00723D1E" w:rsidRPr="00AF7D43" w:rsidTr="001762FF">
        <w:trPr>
          <w:trHeight w:val="32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:rsidR="00723D1E" w:rsidRPr="00136B6C" w:rsidRDefault="00723D1E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Namibia</w:t>
            </w: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723D1E" w:rsidRPr="00136B6C" w:rsidRDefault="00723D1E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1 (0.7)</w:t>
            </w:r>
          </w:p>
        </w:tc>
      </w:tr>
      <w:tr w:rsidR="00723D1E" w:rsidRPr="00AF7D43" w:rsidTr="001762FF">
        <w:trPr>
          <w:trHeight w:val="32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:rsidR="00723D1E" w:rsidRPr="00136B6C" w:rsidRDefault="00723D1E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Senegal</w:t>
            </w: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723D1E" w:rsidRPr="00136B6C" w:rsidRDefault="00723D1E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6 (4.0)</w:t>
            </w:r>
          </w:p>
        </w:tc>
      </w:tr>
      <w:tr w:rsidR="00723D1E" w:rsidRPr="00AF7D43" w:rsidTr="001762FF">
        <w:trPr>
          <w:trHeight w:val="32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:rsidR="00723D1E" w:rsidRPr="00136B6C" w:rsidRDefault="00723D1E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Sudan</w:t>
            </w: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723D1E" w:rsidRPr="00136B6C" w:rsidRDefault="00723D1E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1 (0.7)</w:t>
            </w:r>
          </w:p>
        </w:tc>
      </w:tr>
      <w:tr w:rsidR="00723D1E" w:rsidRPr="00AF7D43" w:rsidTr="001762FF">
        <w:trPr>
          <w:trHeight w:val="32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:rsidR="00723D1E" w:rsidRPr="00136B6C" w:rsidRDefault="00723D1E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Togo</w:t>
            </w: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723D1E" w:rsidRPr="00136B6C" w:rsidRDefault="00723D1E" w:rsidP="001762FF">
            <w:pPr>
              <w:rPr>
                <w:color w:val="000000"/>
              </w:rPr>
            </w:pPr>
            <w:r w:rsidRPr="00136B6C">
              <w:rPr>
                <w:color w:val="000000"/>
              </w:rPr>
              <w:t>3 (2.0)</w:t>
            </w:r>
          </w:p>
        </w:tc>
      </w:tr>
    </w:tbl>
    <w:p w:rsidR="00723D1E" w:rsidRDefault="00723D1E" w:rsidP="00723D1E">
      <w:pPr>
        <w:spacing w:line="360" w:lineRule="auto"/>
        <w:jc w:val="both"/>
      </w:pPr>
    </w:p>
    <w:p w:rsidR="00DC60C3" w:rsidRDefault="00DC60C3"/>
    <w:sectPr w:rsidR="00DC60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D1E"/>
    <w:rsid w:val="002128B7"/>
    <w:rsid w:val="00723D1E"/>
    <w:rsid w:val="00DC60C3"/>
    <w:rsid w:val="00EB1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8C3B1B"/>
  <w15:chartTrackingRefBased/>
  <w15:docId w15:val="{B0101DE7-A032-1640-83E6-1654256A3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D1E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Delali Dakpui</dc:creator>
  <cp:keywords/>
  <dc:description/>
  <cp:lastModifiedBy>Henry Delali Dakpui</cp:lastModifiedBy>
  <cp:revision>1</cp:revision>
  <dcterms:created xsi:type="dcterms:W3CDTF">2026-01-08T17:37:00Z</dcterms:created>
  <dcterms:modified xsi:type="dcterms:W3CDTF">2026-01-08T17:42:00Z</dcterms:modified>
</cp:coreProperties>
</file>